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5AF868" w14:textId="19BE894E" w:rsidR="00CE2826" w:rsidRPr="00A91E75" w:rsidRDefault="00EB6D90" w:rsidP="00CE2826">
      <w:pPr>
        <w:jc w:val="center"/>
        <w:rPr>
          <w:rFonts w:ascii="MS Reference Sans Serif" w:hAnsi="MS Reference Sans Serif"/>
          <w:b/>
          <w:bCs/>
        </w:rPr>
      </w:pPr>
      <w:r w:rsidRPr="00A91E75">
        <w:rPr>
          <w:rFonts w:ascii="MS Reference Sans Serif" w:hAnsi="MS Reference Sans Serif"/>
          <w:b/>
          <w:bCs/>
        </w:rPr>
        <w:t>Survey Questionnaire</w:t>
      </w:r>
    </w:p>
    <w:p w14:paraId="4FB39EDC" w14:textId="5EF860CC" w:rsidR="00A249B3" w:rsidRPr="00A91E75" w:rsidRDefault="00EB6D90" w:rsidP="00A249B3">
      <w:pPr>
        <w:rPr>
          <w:rFonts w:ascii="MS Reference Sans Serif" w:hAnsi="MS Reference Sans Serif"/>
        </w:rPr>
      </w:pPr>
      <w:r w:rsidRPr="00A91E75">
        <w:rPr>
          <w:rFonts w:ascii="MS Reference Sans Serif" w:hAnsi="MS Reference Sans Serif"/>
        </w:rPr>
        <w:t>Dear Participant,</w:t>
      </w:r>
    </w:p>
    <w:p w14:paraId="7C0CF753" w14:textId="73672A6E" w:rsidR="00EB6D90" w:rsidRPr="00A91E75" w:rsidRDefault="00EB6D90" w:rsidP="00EB6D90">
      <w:pPr>
        <w:ind w:firstLineChars="300" w:firstLine="630"/>
        <w:rPr>
          <w:rFonts w:ascii="MS Reference Sans Serif" w:hAnsi="MS Reference Sans Serif"/>
        </w:rPr>
      </w:pPr>
      <w:r w:rsidRPr="00A91E75">
        <w:rPr>
          <w:rFonts w:ascii="MS Reference Sans Serif" w:hAnsi="MS Reference Sans Serif"/>
        </w:rPr>
        <w:t>Thank you for participating in our paper-cutting cultural experience experiment! Your feedback is crucial for improving our paper-cutting VR interactive simulation system and understanding the paper-cutting cultural experience better. Please share your opinions on system performance, understanding of paper-cutting culture, experience process, and system modules in the following questionnaire. Your honest responses will help us optimize the system to provide a more enhanced cultural experience. Please fill out the questionnaire truthfully; your personal information will only be used for research purposes, and we will ensure your privacy. Thank you for your participation and support!</w:t>
      </w:r>
    </w:p>
    <w:p w14:paraId="71DF02B1" w14:textId="6F6FD762" w:rsidR="0098273E" w:rsidRPr="00A91E75" w:rsidRDefault="0098273E" w:rsidP="00702D84">
      <w:pPr>
        <w:rPr>
          <w:rFonts w:ascii="MS Reference Sans Serif" w:hAnsi="MS Reference Sans Serif"/>
        </w:rPr>
      </w:pPr>
    </w:p>
    <w:p w14:paraId="4E95597C" w14:textId="49CB68DC" w:rsidR="00EB6D90" w:rsidRPr="00A91E75" w:rsidRDefault="00F81F11" w:rsidP="00EB6D90">
      <w:pPr>
        <w:rPr>
          <w:rFonts w:ascii="MS Reference Sans Serif" w:hAnsi="MS Reference Sans Serif"/>
        </w:rPr>
      </w:pPr>
      <w:r w:rsidRPr="00A91E75">
        <w:rPr>
          <w:rFonts w:ascii="MS Reference Sans Serif" w:hAnsi="MS Reference Sans Serif"/>
        </w:rPr>
        <w:t>1) Your age</w:t>
      </w:r>
      <w:r w:rsidR="00EB6D90" w:rsidRPr="00A91E75">
        <w:rPr>
          <w:rFonts w:ascii="MS Reference Sans Serif" w:hAnsi="MS Reference Sans Serif"/>
        </w:rPr>
        <w:t xml:space="preserve"> (Single choice)</w:t>
      </w:r>
    </w:p>
    <w:p w14:paraId="5296D48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8-24 years old</w:t>
      </w:r>
    </w:p>
    <w:p w14:paraId="7F63D06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5-34 years old</w:t>
      </w:r>
    </w:p>
    <w:p w14:paraId="333FC4D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5-44 years old</w:t>
      </w:r>
    </w:p>
    <w:p w14:paraId="306EF420"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5-54 years old</w:t>
      </w:r>
    </w:p>
    <w:p w14:paraId="2B9833D0"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5 years old and above</w:t>
      </w:r>
    </w:p>
    <w:p w14:paraId="09087148" w14:textId="77777777" w:rsidR="00EB6D90" w:rsidRPr="00A91E75" w:rsidRDefault="00EB6D90" w:rsidP="00EB6D90">
      <w:pPr>
        <w:rPr>
          <w:rFonts w:ascii="MS Reference Sans Serif" w:hAnsi="MS Reference Sans Serif"/>
        </w:rPr>
      </w:pPr>
    </w:p>
    <w:p w14:paraId="23EE8BE8" w14:textId="7BFE4342" w:rsidR="00EB6D90" w:rsidRPr="00A91E75" w:rsidRDefault="00F81F11" w:rsidP="00EB6D90">
      <w:pPr>
        <w:rPr>
          <w:rFonts w:ascii="MS Reference Sans Serif" w:hAnsi="MS Reference Sans Serif"/>
        </w:rPr>
      </w:pPr>
      <w:r w:rsidRPr="00A91E75">
        <w:rPr>
          <w:rFonts w:ascii="MS Reference Sans Serif" w:hAnsi="MS Reference Sans Serif"/>
        </w:rPr>
        <w:t>2) Your gender</w:t>
      </w:r>
      <w:r w:rsidR="00EB6D90" w:rsidRPr="00A91E75">
        <w:rPr>
          <w:rFonts w:ascii="MS Reference Sans Serif" w:hAnsi="MS Reference Sans Serif"/>
        </w:rPr>
        <w:t xml:space="preserve"> (Single choice)</w:t>
      </w:r>
    </w:p>
    <w:p w14:paraId="117A1854"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Male</w:t>
      </w:r>
    </w:p>
    <w:p w14:paraId="14040837"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Female</w:t>
      </w:r>
    </w:p>
    <w:p w14:paraId="79BBD435" w14:textId="77777777" w:rsidR="00EB6D90" w:rsidRPr="00A91E75" w:rsidRDefault="00EB6D90" w:rsidP="00EB6D90">
      <w:pPr>
        <w:rPr>
          <w:rFonts w:ascii="MS Reference Sans Serif" w:hAnsi="MS Reference Sans Serif"/>
        </w:rPr>
      </w:pPr>
    </w:p>
    <w:p w14:paraId="35C8F83B" w14:textId="1023EE40" w:rsidR="00EB6D90" w:rsidRPr="00A91E75" w:rsidRDefault="00EB6D90" w:rsidP="00EB6D90">
      <w:pPr>
        <w:rPr>
          <w:rFonts w:ascii="MS Reference Sans Serif" w:hAnsi="MS Reference Sans Serif"/>
        </w:rPr>
      </w:pPr>
      <w:r w:rsidRPr="00A91E75">
        <w:rPr>
          <w:rFonts w:ascii="MS Reference Sans Serif" w:hAnsi="MS Reference Sans Serif"/>
        </w:rPr>
        <w:t>3) Do you have any experience with paper-cutting? (</w:t>
      </w:r>
      <w:r w:rsidR="00F81F11" w:rsidRPr="00A91E75">
        <w:rPr>
          <w:rFonts w:ascii="MS Reference Sans Serif" w:hAnsi="MS Reference Sans Serif"/>
        </w:rPr>
        <w:t>Single choice</w:t>
      </w:r>
      <w:r w:rsidRPr="00A91E75">
        <w:rPr>
          <w:rFonts w:ascii="MS Reference Sans Serif" w:hAnsi="MS Reference Sans Serif"/>
        </w:rPr>
        <w:t>)</w:t>
      </w:r>
    </w:p>
    <w:p w14:paraId="79E7B663"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Yes</w:t>
      </w:r>
    </w:p>
    <w:p w14:paraId="494CF4B1"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No</w:t>
      </w:r>
    </w:p>
    <w:p w14:paraId="2854068A" w14:textId="77777777" w:rsidR="00EB6D90" w:rsidRPr="00A91E75" w:rsidRDefault="00EB6D90" w:rsidP="00EB6D90">
      <w:pPr>
        <w:rPr>
          <w:rFonts w:ascii="MS Reference Sans Serif" w:hAnsi="MS Reference Sans Serif"/>
        </w:rPr>
      </w:pPr>
    </w:p>
    <w:p w14:paraId="3A8BA69D" w14:textId="77777777" w:rsidR="00EB6D90" w:rsidRPr="00A91E75" w:rsidRDefault="00EB6D90" w:rsidP="00EB6D90">
      <w:pPr>
        <w:rPr>
          <w:rFonts w:ascii="MS Reference Sans Serif" w:hAnsi="MS Reference Sans Serif"/>
        </w:rPr>
      </w:pPr>
      <w:r w:rsidRPr="00A91E75">
        <w:rPr>
          <w:rFonts w:ascii="MS Reference Sans Serif" w:hAnsi="MS Reference Sans Serif"/>
        </w:rPr>
        <w:t>4) How much do you know about paper-cutting culture? (Rate from 1 to 5)</w:t>
      </w:r>
    </w:p>
    <w:p w14:paraId="1A839DA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No understanding</w:t>
      </w:r>
    </w:p>
    <w:p w14:paraId="464376CB"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Poor understanding</w:t>
      </w:r>
    </w:p>
    <w:p w14:paraId="253117E6" w14:textId="2F32E8CB"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w:t>
      </w:r>
      <w:r w:rsidR="00F81F11" w:rsidRPr="00A91E75">
        <w:rPr>
          <w:rFonts w:ascii="MS Reference Sans Serif" w:hAnsi="MS Reference Sans Serif"/>
        </w:rPr>
        <w:t>–</w:t>
      </w:r>
      <w:r w:rsidRPr="00A91E75">
        <w:rPr>
          <w:rFonts w:ascii="MS Reference Sans Serif" w:hAnsi="MS Reference Sans Serif"/>
        </w:rPr>
        <w:t xml:space="preserve"> </w:t>
      </w:r>
      <w:r w:rsidR="00F81F11" w:rsidRPr="00A91E75">
        <w:rPr>
          <w:rFonts w:ascii="MS Reference Sans Serif" w:hAnsi="MS Reference Sans Serif"/>
        </w:rPr>
        <w:t xml:space="preserve">General </w:t>
      </w:r>
      <w:r w:rsidRPr="00A91E75">
        <w:rPr>
          <w:rFonts w:ascii="MS Reference Sans Serif" w:hAnsi="MS Reference Sans Serif"/>
        </w:rPr>
        <w:t>understanding</w:t>
      </w:r>
    </w:p>
    <w:p w14:paraId="676E9756"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Good understanding</w:t>
      </w:r>
    </w:p>
    <w:p w14:paraId="18B0B4B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good understanding</w:t>
      </w:r>
    </w:p>
    <w:p w14:paraId="4E113DE6" w14:textId="77777777" w:rsidR="00EB6D90" w:rsidRPr="00A91E75" w:rsidRDefault="00EB6D90" w:rsidP="00EB6D90">
      <w:pPr>
        <w:rPr>
          <w:rFonts w:ascii="MS Reference Sans Serif" w:hAnsi="MS Reference Sans Serif"/>
        </w:rPr>
      </w:pPr>
    </w:p>
    <w:p w14:paraId="06807899" w14:textId="77777777" w:rsidR="00EB6D90" w:rsidRPr="00A91E75" w:rsidRDefault="00EB6D90" w:rsidP="00EB6D90">
      <w:pPr>
        <w:rPr>
          <w:rFonts w:ascii="MS Reference Sans Serif" w:hAnsi="MS Reference Sans Serif"/>
        </w:rPr>
      </w:pPr>
      <w:r w:rsidRPr="00A91E75">
        <w:rPr>
          <w:rFonts w:ascii="MS Reference Sans Serif" w:hAnsi="MS Reference Sans Serif"/>
        </w:rPr>
        <w:t>5) How interested are you in the VR paper-cutting cultural experience project? (Rate from 1 to 5)</w:t>
      </w:r>
    </w:p>
    <w:p w14:paraId="099F4979"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Not interested at all</w:t>
      </w:r>
    </w:p>
    <w:p w14:paraId="3ED249CD"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Not very interested</w:t>
      </w:r>
    </w:p>
    <w:p w14:paraId="246602B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interested</w:t>
      </w:r>
    </w:p>
    <w:p w14:paraId="7882AD4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Interested</w:t>
      </w:r>
    </w:p>
    <w:p w14:paraId="483F2AC1"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interested</w:t>
      </w:r>
    </w:p>
    <w:p w14:paraId="3A58088D" w14:textId="77777777" w:rsidR="00EB6D90" w:rsidRPr="00A91E75" w:rsidRDefault="00EB6D90" w:rsidP="00EB6D90">
      <w:pPr>
        <w:rPr>
          <w:rFonts w:ascii="MS Reference Sans Serif" w:hAnsi="MS Reference Sans Serif"/>
        </w:rPr>
      </w:pPr>
    </w:p>
    <w:p w14:paraId="5E4CEC47"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6) How satisfied are you with the virtual environment rendering in the VR </w:t>
      </w:r>
      <w:r w:rsidRPr="00A91E75">
        <w:rPr>
          <w:rFonts w:ascii="MS Reference Sans Serif" w:hAnsi="MS Reference Sans Serif"/>
        </w:rPr>
        <w:lastRenderedPageBreak/>
        <w:t>paper-cutting cultural experience project? (Rate from 1 to 5)</w:t>
      </w:r>
    </w:p>
    <w:p w14:paraId="48113E94"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Very dissatisfied</w:t>
      </w:r>
    </w:p>
    <w:p w14:paraId="589A84FD"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Dissatisfied</w:t>
      </w:r>
    </w:p>
    <w:p w14:paraId="3AECB3DB"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satisfied</w:t>
      </w:r>
    </w:p>
    <w:p w14:paraId="25BC9926"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Satisfied</w:t>
      </w:r>
    </w:p>
    <w:p w14:paraId="4F4C104F"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satisfied</w:t>
      </w:r>
    </w:p>
    <w:p w14:paraId="341A87CF" w14:textId="77777777" w:rsidR="00EB6D90" w:rsidRPr="00A91E75" w:rsidRDefault="00EB6D90" w:rsidP="00EB6D90">
      <w:pPr>
        <w:rPr>
          <w:rFonts w:ascii="MS Reference Sans Serif" w:hAnsi="MS Reference Sans Serif"/>
        </w:rPr>
      </w:pPr>
    </w:p>
    <w:p w14:paraId="78D8D342" w14:textId="77777777" w:rsidR="00EB6D90" w:rsidRPr="00A91E75" w:rsidRDefault="00EB6D90" w:rsidP="00EB6D90">
      <w:pPr>
        <w:rPr>
          <w:rFonts w:ascii="MS Reference Sans Serif" w:hAnsi="MS Reference Sans Serif"/>
        </w:rPr>
      </w:pPr>
      <w:r w:rsidRPr="00A91E75">
        <w:rPr>
          <w:rFonts w:ascii="MS Reference Sans Serif" w:hAnsi="MS Reference Sans Serif"/>
        </w:rPr>
        <w:t>7) How satisfied are you with the controller interaction in the VR paper-cutting cultural experience project? (Rate from 1 to 5)</w:t>
      </w:r>
    </w:p>
    <w:p w14:paraId="312D7A9F"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Very dissatisfied</w:t>
      </w:r>
    </w:p>
    <w:p w14:paraId="38C5F21D"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Dissatisfied</w:t>
      </w:r>
    </w:p>
    <w:p w14:paraId="1CE61FE6"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satisfied</w:t>
      </w:r>
    </w:p>
    <w:p w14:paraId="43627A78"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Satisfied</w:t>
      </w:r>
    </w:p>
    <w:p w14:paraId="3401251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satisfied</w:t>
      </w:r>
    </w:p>
    <w:p w14:paraId="2AF98302" w14:textId="77777777" w:rsidR="00EB6D90" w:rsidRPr="00A91E75" w:rsidRDefault="00EB6D90" w:rsidP="00EB6D90">
      <w:pPr>
        <w:rPr>
          <w:rFonts w:ascii="MS Reference Sans Serif" w:hAnsi="MS Reference Sans Serif"/>
        </w:rPr>
      </w:pPr>
    </w:p>
    <w:p w14:paraId="4123A36A" w14:textId="77777777" w:rsidR="00EB6D90" w:rsidRPr="00A91E75" w:rsidRDefault="00EB6D90" w:rsidP="00EB6D90">
      <w:pPr>
        <w:rPr>
          <w:rFonts w:ascii="MS Reference Sans Serif" w:hAnsi="MS Reference Sans Serif"/>
        </w:rPr>
      </w:pPr>
      <w:r w:rsidRPr="00A91E75">
        <w:rPr>
          <w:rFonts w:ascii="MS Reference Sans Serif" w:hAnsi="MS Reference Sans Serif"/>
        </w:rPr>
        <w:t>8) How satisfied are you with the physical simulation in the VR paper-cutting cultural experience project? (Rate from 1 to 5)</w:t>
      </w:r>
    </w:p>
    <w:p w14:paraId="0F41027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Very dissatisfied</w:t>
      </w:r>
    </w:p>
    <w:p w14:paraId="4C0914E1"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Dissatisfied</w:t>
      </w:r>
    </w:p>
    <w:p w14:paraId="1372E0AB"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satisfied</w:t>
      </w:r>
    </w:p>
    <w:p w14:paraId="3921CD4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Satisfied</w:t>
      </w:r>
    </w:p>
    <w:p w14:paraId="60CDB9E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satisfied</w:t>
      </w:r>
    </w:p>
    <w:p w14:paraId="4F616580" w14:textId="77777777" w:rsidR="00EB6D90" w:rsidRPr="00A91E75" w:rsidRDefault="00EB6D90" w:rsidP="00EB6D90">
      <w:pPr>
        <w:rPr>
          <w:rFonts w:ascii="MS Reference Sans Serif" w:hAnsi="MS Reference Sans Serif"/>
        </w:rPr>
      </w:pPr>
    </w:p>
    <w:p w14:paraId="667FBB23" w14:textId="77777777" w:rsidR="00EB6D90" w:rsidRPr="00A91E75" w:rsidRDefault="00EB6D90" w:rsidP="00EB6D90">
      <w:pPr>
        <w:rPr>
          <w:rFonts w:ascii="MS Reference Sans Serif" w:hAnsi="MS Reference Sans Serif"/>
        </w:rPr>
      </w:pPr>
      <w:r w:rsidRPr="00A91E75">
        <w:rPr>
          <w:rFonts w:ascii="MS Reference Sans Serif" w:hAnsi="MS Reference Sans Serif"/>
        </w:rPr>
        <w:t>9) How satisfied are you with the paper folding module in the VR paper-cutting cultural experience project? (Rate from 1 to 5)</w:t>
      </w:r>
    </w:p>
    <w:p w14:paraId="4D3B0D2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Very dissatisfied</w:t>
      </w:r>
    </w:p>
    <w:p w14:paraId="6D753A8E"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Dissatisfied</w:t>
      </w:r>
    </w:p>
    <w:p w14:paraId="4554572A"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satisfied</w:t>
      </w:r>
    </w:p>
    <w:p w14:paraId="4FA0D09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Satisfied</w:t>
      </w:r>
    </w:p>
    <w:p w14:paraId="676EB44D"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satisfied</w:t>
      </w:r>
    </w:p>
    <w:p w14:paraId="1D07D573" w14:textId="77777777" w:rsidR="00EB6D90" w:rsidRPr="00A91E75" w:rsidRDefault="00EB6D90" w:rsidP="00EB6D90">
      <w:pPr>
        <w:rPr>
          <w:rFonts w:ascii="MS Reference Sans Serif" w:hAnsi="MS Reference Sans Serif"/>
        </w:rPr>
      </w:pPr>
    </w:p>
    <w:p w14:paraId="509470B2" w14:textId="5DDCBFF5" w:rsidR="00EB6D90" w:rsidRPr="00A91E75" w:rsidRDefault="00EB6D90" w:rsidP="00EB6D90">
      <w:pPr>
        <w:rPr>
          <w:rFonts w:ascii="MS Reference Sans Serif" w:hAnsi="MS Reference Sans Serif"/>
        </w:rPr>
      </w:pPr>
      <w:r w:rsidRPr="00A91E75">
        <w:rPr>
          <w:rFonts w:ascii="MS Reference Sans Serif" w:hAnsi="MS Reference Sans Serif"/>
        </w:rPr>
        <w:t xml:space="preserve">10) How rich do you think the paper-cutting content presented by the </w:t>
      </w:r>
      <w:r w:rsidR="00F81F11" w:rsidRPr="00A91E75">
        <w:rPr>
          <w:rFonts w:ascii="MS Reference Sans Serif" w:hAnsi="MS Reference Sans Serif"/>
        </w:rPr>
        <w:t>paper-cutting VR interactive simulation system</w:t>
      </w:r>
      <w:r w:rsidRPr="00A91E75">
        <w:rPr>
          <w:rFonts w:ascii="MS Reference Sans Serif" w:hAnsi="MS Reference Sans Serif"/>
        </w:rPr>
        <w:t xml:space="preserve"> is? (Rate from 1 to 5)</w:t>
      </w:r>
    </w:p>
    <w:p w14:paraId="69B44749"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Not very rich</w:t>
      </w:r>
    </w:p>
    <w:p w14:paraId="441FA791"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Somewhat rich</w:t>
      </w:r>
    </w:p>
    <w:p w14:paraId="0D6C3CA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rich</w:t>
      </w:r>
    </w:p>
    <w:p w14:paraId="0C60418B"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Quite rich</w:t>
      </w:r>
    </w:p>
    <w:p w14:paraId="63BF27AB"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rich</w:t>
      </w:r>
    </w:p>
    <w:p w14:paraId="3761B179" w14:textId="77777777" w:rsidR="00EB6D90" w:rsidRPr="00A91E75" w:rsidRDefault="00EB6D90" w:rsidP="00EB6D90">
      <w:pPr>
        <w:rPr>
          <w:rFonts w:ascii="MS Reference Sans Serif" w:hAnsi="MS Reference Sans Serif"/>
        </w:rPr>
      </w:pPr>
    </w:p>
    <w:p w14:paraId="39E24D71" w14:textId="06281D05" w:rsidR="00EB6D90" w:rsidRPr="00A91E75" w:rsidRDefault="00EB6D90" w:rsidP="00EB6D90">
      <w:pPr>
        <w:rPr>
          <w:rFonts w:ascii="MS Reference Sans Serif" w:hAnsi="MS Reference Sans Serif"/>
        </w:rPr>
      </w:pPr>
      <w:r w:rsidRPr="00A91E75">
        <w:rPr>
          <w:rFonts w:ascii="MS Reference Sans Serif" w:hAnsi="MS Reference Sans Serif"/>
        </w:rPr>
        <w:t>11) Please list the part of the content presented by the system that attracted you the most. (</w:t>
      </w:r>
      <w:r w:rsidR="00F81F11" w:rsidRPr="00A91E75">
        <w:rPr>
          <w:rFonts w:ascii="MS Reference Sans Serif" w:hAnsi="MS Reference Sans Serif"/>
        </w:rPr>
        <w:t>fill in the blank</w:t>
      </w:r>
      <w:r w:rsidRPr="00A91E75">
        <w:rPr>
          <w:rFonts w:ascii="MS Reference Sans Serif" w:hAnsi="MS Reference Sans Serif"/>
        </w:rPr>
        <w:t>)</w:t>
      </w:r>
    </w:p>
    <w:p w14:paraId="39C1C3C4" w14:textId="77777777" w:rsidR="00EB6D90" w:rsidRPr="00A91E75" w:rsidRDefault="00EB6D90" w:rsidP="00EB6D90">
      <w:pPr>
        <w:rPr>
          <w:rFonts w:ascii="MS Reference Sans Serif" w:hAnsi="MS Reference Sans Serif"/>
        </w:rPr>
      </w:pPr>
    </w:p>
    <w:p w14:paraId="597FF644" w14:textId="059E07C8" w:rsidR="00EB6D90" w:rsidRPr="00A91E75" w:rsidRDefault="00EB6D90" w:rsidP="00EB6D90">
      <w:pPr>
        <w:rPr>
          <w:rFonts w:ascii="MS Reference Sans Serif" w:hAnsi="MS Reference Sans Serif"/>
        </w:rPr>
      </w:pPr>
      <w:r w:rsidRPr="00A91E75">
        <w:rPr>
          <w:rFonts w:ascii="MS Reference Sans Serif" w:hAnsi="MS Reference Sans Serif"/>
        </w:rPr>
        <w:t>12) If you think the content presented by the system is not rich enough, what aspects could be improved? (</w:t>
      </w:r>
      <w:r w:rsidR="00F81F11" w:rsidRPr="00A91E75">
        <w:rPr>
          <w:rFonts w:ascii="MS Reference Sans Serif" w:hAnsi="MS Reference Sans Serif"/>
        </w:rPr>
        <w:t>fill in the blank</w:t>
      </w:r>
      <w:r w:rsidRPr="00A91E75">
        <w:rPr>
          <w:rFonts w:ascii="MS Reference Sans Serif" w:hAnsi="MS Reference Sans Serif"/>
        </w:rPr>
        <w:t>)</w:t>
      </w:r>
    </w:p>
    <w:p w14:paraId="1D177429" w14:textId="77777777" w:rsidR="00EB6D90" w:rsidRPr="00A91E75" w:rsidRDefault="00EB6D90" w:rsidP="00EB6D90">
      <w:pPr>
        <w:rPr>
          <w:rFonts w:ascii="MS Reference Sans Serif" w:hAnsi="MS Reference Sans Serif"/>
        </w:rPr>
      </w:pPr>
    </w:p>
    <w:p w14:paraId="27CFFA20" w14:textId="121D4E6B" w:rsidR="00EB6D90" w:rsidRPr="00A91E75" w:rsidRDefault="00EB6D90" w:rsidP="00EB6D90">
      <w:pPr>
        <w:rPr>
          <w:rFonts w:ascii="MS Reference Sans Serif" w:hAnsi="MS Reference Sans Serif"/>
        </w:rPr>
      </w:pPr>
      <w:r w:rsidRPr="00A91E75">
        <w:rPr>
          <w:rFonts w:ascii="MS Reference Sans Serif" w:hAnsi="MS Reference Sans Serif"/>
        </w:rPr>
        <w:t xml:space="preserve">13) </w:t>
      </w:r>
      <w:r w:rsidR="00F81F11" w:rsidRPr="00A91E75">
        <w:rPr>
          <w:rFonts w:ascii="MS Reference Sans Serif" w:hAnsi="MS Reference Sans Serif"/>
        </w:rPr>
        <w:t xml:space="preserve">When experiencing the paper-cutting production process in the VR interactive simulation system, how satisfied are you with this process? </w:t>
      </w:r>
      <w:r w:rsidRPr="00A91E75">
        <w:rPr>
          <w:rFonts w:ascii="MS Reference Sans Serif" w:hAnsi="MS Reference Sans Serif"/>
        </w:rPr>
        <w:t>(Rate from 1 to 5)</w:t>
      </w:r>
    </w:p>
    <w:p w14:paraId="70BB5E10"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Very dissatisfied</w:t>
      </w:r>
    </w:p>
    <w:p w14:paraId="5F146DBE"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Dissatisfied</w:t>
      </w:r>
    </w:p>
    <w:p w14:paraId="2DC2FB73"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satisfied</w:t>
      </w:r>
    </w:p>
    <w:p w14:paraId="2C35340F"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Satisfied</w:t>
      </w:r>
    </w:p>
    <w:p w14:paraId="101AEFA8"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satisfied</w:t>
      </w:r>
    </w:p>
    <w:p w14:paraId="7468A917" w14:textId="77777777" w:rsidR="00EB6D90" w:rsidRPr="00A91E75" w:rsidRDefault="00EB6D90" w:rsidP="00EB6D90">
      <w:pPr>
        <w:rPr>
          <w:rFonts w:ascii="MS Reference Sans Serif" w:hAnsi="MS Reference Sans Serif"/>
        </w:rPr>
      </w:pPr>
    </w:p>
    <w:p w14:paraId="6E2BC5DF" w14:textId="4DAB126F" w:rsidR="00EB6D90" w:rsidRPr="00A91E75" w:rsidRDefault="00EB6D90" w:rsidP="00EB6D90">
      <w:pPr>
        <w:rPr>
          <w:rFonts w:ascii="MS Reference Sans Serif" w:hAnsi="MS Reference Sans Serif"/>
        </w:rPr>
      </w:pPr>
      <w:r w:rsidRPr="00A91E75">
        <w:rPr>
          <w:rFonts w:ascii="MS Reference Sans Serif" w:hAnsi="MS Reference Sans Serif"/>
        </w:rPr>
        <w:t xml:space="preserve">14) </w:t>
      </w:r>
      <w:r w:rsidR="00F81F11" w:rsidRPr="00A91E75">
        <w:rPr>
          <w:rFonts w:ascii="MS Reference Sans Serif" w:hAnsi="MS Reference Sans Serif"/>
        </w:rPr>
        <w:t>How helpful do you think the paper-cutting VR interactive simulation system is during the paper-cutting production process?</w:t>
      </w:r>
      <w:r w:rsidRPr="00A91E75">
        <w:rPr>
          <w:rFonts w:ascii="MS Reference Sans Serif" w:hAnsi="MS Reference Sans Serif"/>
        </w:rPr>
        <w:t xml:space="preserve"> (Rate from 1 to 5)</w:t>
      </w:r>
    </w:p>
    <w:p w14:paraId="2052F938"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A. 1 - Not helpful at all</w:t>
      </w:r>
    </w:p>
    <w:p w14:paraId="2A2FA0E7"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B. 2 - Not very helpful</w:t>
      </w:r>
    </w:p>
    <w:p w14:paraId="003C834E"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C. 3 - Moderately helpful</w:t>
      </w:r>
    </w:p>
    <w:p w14:paraId="2C860275"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D. 4 - Quite helpful</w:t>
      </w:r>
    </w:p>
    <w:p w14:paraId="2C19020C" w14:textId="77777777" w:rsidR="00EB6D90" w:rsidRPr="00A91E75" w:rsidRDefault="00EB6D90" w:rsidP="00EB6D90">
      <w:pPr>
        <w:rPr>
          <w:rFonts w:ascii="MS Reference Sans Serif" w:hAnsi="MS Reference Sans Serif"/>
        </w:rPr>
      </w:pPr>
      <w:r w:rsidRPr="00A91E75">
        <w:rPr>
          <w:rFonts w:ascii="MS Reference Sans Serif" w:hAnsi="MS Reference Sans Serif"/>
        </w:rPr>
        <w:t xml:space="preserve">    E. 5 - Very helpful</w:t>
      </w:r>
    </w:p>
    <w:p w14:paraId="5670496B" w14:textId="77777777" w:rsidR="00EB6D90" w:rsidRPr="00A91E75" w:rsidRDefault="00EB6D90" w:rsidP="00EB6D90">
      <w:pPr>
        <w:rPr>
          <w:rFonts w:ascii="MS Reference Sans Serif" w:hAnsi="MS Reference Sans Serif"/>
        </w:rPr>
      </w:pPr>
    </w:p>
    <w:p w14:paraId="2CBD7D84" w14:textId="4F0E4897" w:rsidR="00EB6D90" w:rsidRPr="00A91E75" w:rsidRDefault="00EB6D90" w:rsidP="00EB6D90">
      <w:pPr>
        <w:rPr>
          <w:rFonts w:ascii="MS Reference Sans Serif" w:hAnsi="MS Reference Sans Serif"/>
        </w:rPr>
      </w:pPr>
      <w:r w:rsidRPr="00A91E75">
        <w:rPr>
          <w:rFonts w:ascii="MS Reference Sans Serif" w:hAnsi="MS Reference Sans Serif"/>
        </w:rPr>
        <w:t>15) Please describe your favorite feature or experience during the paper-cutting production process. (</w:t>
      </w:r>
      <w:r w:rsidR="00F81F11" w:rsidRPr="00A91E75">
        <w:rPr>
          <w:rFonts w:ascii="MS Reference Sans Serif" w:hAnsi="MS Reference Sans Serif"/>
        </w:rPr>
        <w:t>fill in the blank</w:t>
      </w:r>
      <w:r w:rsidRPr="00A91E75">
        <w:rPr>
          <w:rFonts w:ascii="MS Reference Sans Serif" w:hAnsi="MS Reference Sans Serif"/>
        </w:rPr>
        <w:t>)</w:t>
      </w:r>
    </w:p>
    <w:p w14:paraId="7C84FD27" w14:textId="77777777" w:rsidR="00EB6D90" w:rsidRPr="00A91E75" w:rsidRDefault="00EB6D90" w:rsidP="00EB6D90">
      <w:pPr>
        <w:rPr>
          <w:rFonts w:ascii="MS Reference Sans Serif" w:hAnsi="MS Reference Sans Serif"/>
        </w:rPr>
      </w:pPr>
    </w:p>
    <w:p w14:paraId="14F0B6F5" w14:textId="12E0FD2E" w:rsidR="00EB6D90" w:rsidRPr="00A91E75" w:rsidRDefault="00EB6D90" w:rsidP="00EB6D90">
      <w:pPr>
        <w:rPr>
          <w:rFonts w:ascii="MS Reference Sans Serif" w:hAnsi="MS Reference Sans Serif"/>
        </w:rPr>
      </w:pPr>
      <w:r w:rsidRPr="00A91E75">
        <w:rPr>
          <w:rFonts w:ascii="MS Reference Sans Serif" w:hAnsi="MS Reference Sans Serif"/>
        </w:rPr>
        <w:t xml:space="preserve">16) If you think there is room for improvement in the VR paper-cutting </w:t>
      </w:r>
      <w:r w:rsidR="00F81F11" w:rsidRPr="00A91E75">
        <w:rPr>
          <w:rFonts w:ascii="MS Reference Sans Serif" w:hAnsi="MS Reference Sans Serif"/>
        </w:rPr>
        <w:t xml:space="preserve">interactive simulation system </w:t>
      </w:r>
      <w:r w:rsidRPr="00A91E75">
        <w:rPr>
          <w:rFonts w:ascii="MS Reference Sans Serif" w:hAnsi="MS Reference Sans Serif"/>
        </w:rPr>
        <w:t>during the paper-cutting production process, what suggestions would you make? (</w:t>
      </w:r>
      <w:r w:rsidR="00F81F11" w:rsidRPr="00A91E75">
        <w:rPr>
          <w:rFonts w:ascii="MS Reference Sans Serif" w:hAnsi="MS Reference Sans Serif"/>
        </w:rPr>
        <w:t>fill in the blank</w:t>
      </w:r>
      <w:r w:rsidRPr="00A91E75">
        <w:rPr>
          <w:rFonts w:ascii="MS Reference Sans Serif" w:hAnsi="MS Reference Sans Serif"/>
        </w:rPr>
        <w:t>)</w:t>
      </w:r>
    </w:p>
    <w:p w14:paraId="71A79D28" w14:textId="77777777" w:rsidR="00EB6D90" w:rsidRPr="00A91E75" w:rsidRDefault="00EB6D90" w:rsidP="00EB6D90">
      <w:pPr>
        <w:rPr>
          <w:rFonts w:ascii="MS Reference Sans Serif" w:hAnsi="MS Reference Sans Serif"/>
        </w:rPr>
      </w:pPr>
    </w:p>
    <w:p w14:paraId="464504A9" w14:textId="414D4DDC" w:rsidR="00EB6D90" w:rsidRPr="00A91E75" w:rsidRDefault="00EB6D90" w:rsidP="00EB6D90">
      <w:pPr>
        <w:rPr>
          <w:rFonts w:ascii="MS Reference Sans Serif" w:hAnsi="MS Reference Sans Serif"/>
        </w:rPr>
      </w:pPr>
      <w:r w:rsidRPr="00A91E75">
        <w:rPr>
          <w:rFonts w:ascii="MS Reference Sans Serif" w:hAnsi="MS Reference Sans Serif"/>
        </w:rPr>
        <w:t>17) Briefly describe the level of realism you felt in the virtual environment. (</w:t>
      </w:r>
      <w:r w:rsidR="00F81F11" w:rsidRPr="00A91E75">
        <w:rPr>
          <w:rFonts w:ascii="MS Reference Sans Serif" w:hAnsi="MS Reference Sans Serif"/>
        </w:rPr>
        <w:t>fill in the blank</w:t>
      </w:r>
      <w:r w:rsidRPr="00A91E75">
        <w:rPr>
          <w:rFonts w:ascii="MS Reference Sans Serif" w:hAnsi="MS Reference Sans Serif"/>
        </w:rPr>
        <w:t>)</w:t>
      </w:r>
    </w:p>
    <w:p w14:paraId="60D0AE6B" w14:textId="77777777" w:rsidR="00EB6D90" w:rsidRPr="00A91E75" w:rsidRDefault="00EB6D90" w:rsidP="00EB6D90">
      <w:pPr>
        <w:rPr>
          <w:rFonts w:ascii="MS Reference Sans Serif" w:hAnsi="MS Reference Sans Serif"/>
        </w:rPr>
      </w:pPr>
    </w:p>
    <w:p w14:paraId="40C035B5" w14:textId="11F2316E" w:rsidR="00EB6D90" w:rsidRPr="00A91E75" w:rsidRDefault="00EB6D90" w:rsidP="00EB6D90">
      <w:pPr>
        <w:rPr>
          <w:rFonts w:ascii="MS Reference Sans Serif" w:hAnsi="MS Reference Sans Serif"/>
        </w:rPr>
      </w:pPr>
      <w:r w:rsidRPr="00A91E75">
        <w:rPr>
          <w:rFonts w:ascii="MS Reference Sans Serif" w:hAnsi="MS Reference Sans Serif"/>
        </w:rPr>
        <w:t>18) Briefly describe which aspects of the system presentation you are satisfied with. (</w:t>
      </w:r>
      <w:r w:rsidR="00F81F11" w:rsidRPr="00A91E75">
        <w:rPr>
          <w:rFonts w:ascii="MS Reference Sans Serif" w:hAnsi="MS Reference Sans Serif"/>
        </w:rPr>
        <w:t>fill in the blank</w:t>
      </w:r>
      <w:r w:rsidRPr="00A91E75">
        <w:rPr>
          <w:rFonts w:ascii="MS Reference Sans Serif" w:hAnsi="MS Reference Sans Serif"/>
        </w:rPr>
        <w:t>)</w:t>
      </w:r>
    </w:p>
    <w:p w14:paraId="28D93DBE" w14:textId="77777777" w:rsidR="00EB6D90" w:rsidRPr="00A91E75" w:rsidRDefault="00EB6D90" w:rsidP="00EB6D90">
      <w:pPr>
        <w:rPr>
          <w:rFonts w:ascii="MS Reference Sans Serif" w:hAnsi="MS Reference Sans Serif"/>
        </w:rPr>
      </w:pPr>
    </w:p>
    <w:p w14:paraId="31226576" w14:textId="3E6EA1B4" w:rsidR="00EB6D90" w:rsidRPr="00A91E75" w:rsidRDefault="00EB6D90" w:rsidP="00EB6D90">
      <w:pPr>
        <w:rPr>
          <w:rFonts w:ascii="MS Reference Sans Serif" w:hAnsi="MS Reference Sans Serif"/>
        </w:rPr>
      </w:pPr>
      <w:r w:rsidRPr="00A91E75">
        <w:rPr>
          <w:rFonts w:ascii="MS Reference Sans Serif" w:hAnsi="MS Reference Sans Serif"/>
        </w:rPr>
        <w:t>19) Briefly describe your feelings when experiencing the VR paper-cutting interactive simulation system (or traditional paper-cutting teaching). (</w:t>
      </w:r>
      <w:r w:rsidR="00F81F11" w:rsidRPr="00A91E75">
        <w:rPr>
          <w:rFonts w:ascii="MS Reference Sans Serif" w:hAnsi="MS Reference Sans Serif"/>
        </w:rPr>
        <w:t>fill in the blank</w:t>
      </w:r>
      <w:r w:rsidRPr="00A91E75">
        <w:rPr>
          <w:rFonts w:ascii="MS Reference Sans Serif" w:hAnsi="MS Reference Sans Serif"/>
        </w:rPr>
        <w:t>)</w:t>
      </w:r>
    </w:p>
    <w:p w14:paraId="0F9B25A1" w14:textId="77777777" w:rsidR="00EB6D90" w:rsidRPr="00A91E75" w:rsidRDefault="00EB6D90" w:rsidP="00EB6D90">
      <w:pPr>
        <w:rPr>
          <w:rFonts w:ascii="MS Reference Sans Serif" w:hAnsi="MS Reference Sans Serif"/>
        </w:rPr>
      </w:pPr>
    </w:p>
    <w:p w14:paraId="56E8AD63" w14:textId="2DC85C00" w:rsidR="00F81F11" w:rsidRPr="00A91E75" w:rsidRDefault="00EB6D90" w:rsidP="00F81F11">
      <w:pPr>
        <w:rPr>
          <w:rFonts w:ascii="MS Reference Sans Serif" w:hAnsi="MS Reference Sans Serif"/>
        </w:rPr>
      </w:pPr>
      <w:r w:rsidRPr="00A91E75">
        <w:rPr>
          <w:rFonts w:ascii="MS Reference Sans Serif" w:hAnsi="MS Reference Sans Serif"/>
        </w:rPr>
        <w:t xml:space="preserve">20) </w:t>
      </w:r>
      <w:r w:rsidR="00F81F11" w:rsidRPr="00A91E75">
        <w:rPr>
          <w:rFonts w:ascii="MS Reference Sans Serif" w:hAnsi="MS Reference Sans Serif"/>
        </w:rPr>
        <w:t xml:space="preserve">Which teaching method do you think is more helpful for your learning? </w:t>
      </w:r>
    </w:p>
    <w:p w14:paraId="37508EF3" w14:textId="77777777" w:rsidR="00F81F11" w:rsidRPr="00A91E75" w:rsidRDefault="00F81F11" w:rsidP="00F81F11">
      <w:pPr>
        <w:rPr>
          <w:rFonts w:ascii="MS Reference Sans Serif" w:hAnsi="MS Reference Sans Serif"/>
        </w:rPr>
      </w:pPr>
      <w:r w:rsidRPr="00A91E75">
        <w:rPr>
          <w:rFonts w:ascii="MS Reference Sans Serif" w:hAnsi="MS Reference Sans Serif"/>
        </w:rPr>
        <w:t xml:space="preserve">   A. Paper-cutting VR interactive simulation system </w:t>
      </w:r>
    </w:p>
    <w:p w14:paraId="2888CDE8" w14:textId="77777777" w:rsidR="00F81F11" w:rsidRPr="00A91E75" w:rsidRDefault="00F81F11" w:rsidP="00F81F11">
      <w:pPr>
        <w:rPr>
          <w:rFonts w:ascii="MS Reference Sans Serif" w:hAnsi="MS Reference Sans Serif"/>
        </w:rPr>
      </w:pPr>
      <w:r w:rsidRPr="00A91E75">
        <w:rPr>
          <w:rFonts w:ascii="MS Reference Sans Serif" w:hAnsi="MS Reference Sans Serif"/>
        </w:rPr>
        <w:t xml:space="preserve">   B. Traditional paper-cutting teaching </w:t>
      </w:r>
    </w:p>
    <w:p w14:paraId="234FF7A7" w14:textId="77777777" w:rsidR="00F81F11" w:rsidRPr="00A91E75" w:rsidRDefault="00F81F11" w:rsidP="00F81F11">
      <w:pPr>
        <w:rPr>
          <w:rFonts w:ascii="MS Reference Sans Serif" w:hAnsi="MS Reference Sans Serif"/>
        </w:rPr>
      </w:pPr>
      <w:r w:rsidRPr="00A91E75">
        <w:rPr>
          <w:rFonts w:ascii="MS Reference Sans Serif" w:hAnsi="MS Reference Sans Serif"/>
        </w:rPr>
        <w:t xml:space="preserve">   C. Both are helpful </w:t>
      </w:r>
    </w:p>
    <w:p w14:paraId="4DDC8840" w14:textId="77777777" w:rsidR="00F81F11" w:rsidRPr="00A91E75" w:rsidRDefault="00F81F11" w:rsidP="00F81F11">
      <w:pPr>
        <w:rPr>
          <w:rFonts w:ascii="MS Reference Sans Serif" w:hAnsi="MS Reference Sans Serif"/>
        </w:rPr>
      </w:pPr>
      <w:r w:rsidRPr="00A91E75">
        <w:rPr>
          <w:rFonts w:ascii="MS Reference Sans Serif" w:hAnsi="MS Reference Sans Serif"/>
        </w:rPr>
        <w:t xml:space="preserve">   D. Neither is helpful </w:t>
      </w:r>
    </w:p>
    <w:p w14:paraId="2063DD23" w14:textId="77777777" w:rsidR="00F81F11" w:rsidRPr="00A91E75" w:rsidRDefault="00F81F11" w:rsidP="00F81F11">
      <w:pPr>
        <w:rPr>
          <w:rFonts w:ascii="MS Reference Sans Serif" w:hAnsi="MS Reference Sans Serif"/>
        </w:rPr>
      </w:pPr>
      <w:r w:rsidRPr="00A91E75">
        <w:rPr>
          <w:rFonts w:ascii="MS Reference Sans Serif" w:hAnsi="MS Reference Sans Serif"/>
        </w:rPr>
        <w:t xml:space="preserve">   E. Not sure</w:t>
      </w:r>
    </w:p>
    <w:p w14:paraId="51709FB6" w14:textId="77777777" w:rsidR="00B57207" w:rsidRPr="00A91E75" w:rsidRDefault="00B57207" w:rsidP="00DF4F83">
      <w:pPr>
        <w:rPr>
          <w:rFonts w:ascii="MS Reference Sans Serif" w:hAnsi="MS Reference Sans Serif"/>
        </w:rPr>
      </w:pPr>
    </w:p>
    <w:p w14:paraId="392F9D3F" w14:textId="68AA6107" w:rsidR="00AA3A27" w:rsidRPr="00A91E75" w:rsidRDefault="00F81F11" w:rsidP="00F81F11">
      <w:pPr>
        <w:ind w:firstLineChars="200" w:firstLine="420"/>
        <w:rPr>
          <w:rFonts w:ascii="MS Reference Sans Serif" w:hAnsi="MS Reference Sans Serif"/>
        </w:rPr>
      </w:pPr>
      <w:r w:rsidRPr="00A91E75">
        <w:rPr>
          <w:rFonts w:ascii="MS Reference Sans Serif" w:hAnsi="MS Reference Sans Serif"/>
        </w:rPr>
        <w:t xml:space="preserve">Thank you for taking the time to fill out this questionnaire. Your opinions are crucial for improving the </w:t>
      </w:r>
      <w:r w:rsidR="00A91E75">
        <w:rPr>
          <w:rFonts w:ascii="MS Reference Sans Serif" w:hAnsi="MS Reference Sans Serif" w:hint="eastAsia"/>
        </w:rPr>
        <w:t>p</w:t>
      </w:r>
      <w:bookmarkStart w:id="0" w:name="_GoBack"/>
      <w:bookmarkEnd w:id="0"/>
      <w:r w:rsidRPr="00A91E75">
        <w:rPr>
          <w:rFonts w:ascii="MS Reference Sans Serif" w:hAnsi="MS Reference Sans Serif"/>
        </w:rPr>
        <w:t xml:space="preserve">aper-cutting VR interactive simulation system </w:t>
      </w:r>
      <w:r w:rsidRPr="00A91E75">
        <w:rPr>
          <w:rFonts w:ascii="MS Reference Sans Serif" w:hAnsi="MS Reference Sans Serif"/>
        </w:rPr>
        <w:lastRenderedPageBreak/>
        <w:t>and enhancing the cultural experience of paper-cutting. Your participation allows us to gain a deeper understanding of the system's strengths and areas for improvement, providing valuable guidance for future research and development. If you have any additional opinions, suggestions, or experiences you would like to share, please feel free to contact us. We will carefully consider each piece of feedback to ensure our system better meets your expectations. Thanks again for your support and participation! We look forward to continuing to collaborate with you in future research. Best wishes for your success!</w:t>
      </w:r>
    </w:p>
    <w:sectPr w:rsidR="00AA3A27" w:rsidRPr="00A91E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03CFC9" w14:textId="77777777" w:rsidR="004E5B8E" w:rsidRDefault="004E5B8E" w:rsidP="00702D84">
      <w:r>
        <w:separator/>
      </w:r>
    </w:p>
  </w:endnote>
  <w:endnote w:type="continuationSeparator" w:id="0">
    <w:p w14:paraId="5FE2CC24" w14:textId="77777777" w:rsidR="004E5B8E" w:rsidRDefault="004E5B8E" w:rsidP="00702D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Reference Sans Serif">
    <w:panose1 w:val="020B0604030504040204"/>
    <w:charset w:val="00"/>
    <w:family w:val="swiss"/>
    <w:pitch w:val="variable"/>
    <w:sig w:usb0="20000287" w:usb1="00000000"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ECAEF" w14:textId="77777777" w:rsidR="004E5B8E" w:rsidRDefault="004E5B8E" w:rsidP="00702D84">
      <w:r>
        <w:separator/>
      </w:r>
    </w:p>
  </w:footnote>
  <w:footnote w:type="continuationSeparator" w:id="0">
    <w:p w14:paraId="3583A454" w14:textId="77777777" w:rsidR="004E5B8E" w:rsidRDefault="004E5B8E" w:rsidP="00702D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597ABB"/>
    <w:multiLevelType w:val="hybridMultilevel"/>
    <w:tmpl w:val="4984D6C2"/>
    <w:lvl w:ilvl="0" w:tplc="04090011">
      <w:start w:val="1"/>
      <w:numFmt w:val="decimal"/>
      <w:lvlText w:val="%1)"/>
      <w:lvlJc w:val="left"/>
      <w:pPr>
        <w:ind w:left="440" w:hanging="440"/>
      </w:pPr>
    </w:lvl>
    <w:lvl w:ilvl="1" w:tplc="7D627EC2">
      <w:start w:val="1"/>
      <w:numFmt w:val="upperLetter"/>
      <w:lvlText w:val="%2."/>
      <w:lvlJc w:val="left"/>
      <w:pPr>
        <w:ind w:left="800" w:hanging="360"/>
      </w:pPr>
      <w:rPr>
        <w:rFonts w:hint="default"/>
      </w:r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BWJjYyMjMzMDEwtTCyUdpeDU4uLM/DyQAsNaADQiVEYsAAAA"/>
  </w:docVars>
  <w:rsids>
    <w:rsidRoot w:val="001D6104"/>
    <w:rsid w:val="00011E50"/>
    <w:rsid w:val="000274CD"/>
    <w:rsid w:val="000B5181"/>
    <w:rsid w:val="000D46F2"/>
    <w:rsid w:val="000E0BEA"/>
    <w:rsid w:val="000E7F64"/>
    <w:rsid w:val="001B2DC5"/>
    <w:rsid w:val="001D6104"/>
    <w:rsid w:val="00200DCD"/>
    <w:rsid w:val="0024444E"/>
    <w:rsid w:val="00291DB7"/>
    <w:rsid w:val="002C1D28"/>
    <w:rsid w:val="002F04D7"/>
    <w:rsid w:val="00357489"/>
    <w:rsid w:val="00374E58"/>
    <w:rsid w:val="003868FE"/>
    <w:rsid w:val="003C0429"/>
    <w:rsid w:val="003D5E56"/>
    <w:rsid w:val="003F663E"/>
    <w:rsid w:val="0045089B"/>
    <w:rsid w:val="004A7055"/>
    <w:rsid w:val="004C63C1"/>
    <w:rsid w:val="004E5B8E"/>
    <w:rsid w:val="00501388"/>
    <w:rsid w:val="00507A62"/>
    <w:rsid w:val="005522D3"/>
    <w:rsid w:val="005A79DF"/>
    <w:rsid w:val="005C0C5B"/>
    <w:rsid w:val="005F2955"/>
    <w:rsid w:val="00600A62"/>
    <w:rsid w:val="00601E0F"/>
    <w:rsid w:val="00610521"/>
    <w:rsid w:val="00657596"/>
    <w:rsid w:val="00692339"/>
    <w:rsid w:val="006924A2"/>
    <w:rsid w:val="006A68C3"/>
    <w:rsid w:val="006B027D"/>
    <w:rsid w:val="006B1DFD"/>
    <w:rsid w:val="006C3C86"/>
    <w:rsid w:val="006F3A6F"/>
    <w:rsid w:val="00702D84"/>
    <w:rsid w:val="00712CAE"/>
    <w:rsid w:val="00717E38"/>
    <w:rsid w:val="0074442D"/>
    <w:rsid w:val="007F148C"/>
    <w:rsid w:val="00880517"/>
    <w:rsid w:val="00881B0D"/>
    <w:rsid w:val="0090454A"/>
    <w:rsid w:val="00926CF2"/>
    <w:rsid w:val="00957593"/>
    <w:rsid w:val="00967086"/>
    <w:rsid w:val="0098273E"/>
    <w:rsid w:val="0098507E"/>
    <w:rsid w:val="009A28F6"/>
    <w:rsid w:val="00A21237"/>
    <w:rsid w:val="00A249B3"/>
    <w:rsid w:val="00A373E5"/>
    <w:rsid w:val="00A50BC2"/>
    <w:rsid w:val="00A56EF8"/>
    <w:rsid w:val="00A82D9B"/>
    <w:rsid w:val="00A91E75"/>
    <w:rsid w:val="00AA3A27"/>
    <w:rsid w:val="00AF1C28"/>
    <w:rsid w:val="00AF717A"/>
    <w:rsid w:val="00B114DA"/>
    <w:rsid w:val="00B22E9D"/>
    <w:rsid w:val="00B23D0C"/>
    <w:rsid w:val="00B57207"/>
    <w:rsid w:val="00B77B64"/>
    <w:rsid w:val="00B956DF"/>
    <w:rsid w:val="00BA1BD4"/>
    <w:rsid w:val="00C1772D"/>
    <w:rsid w:val="00C42996"/>
    <w:rsid w:val="00C7237B"/>
    <w:rsid w:val="00CE2581"/>
    <w:rsid w:val="00CE2826"/>
    <w:rsid w:val="00D4647D"/>
    <w:rsid w:val="00D630D5"/>
    <w:rsid w:val="00D86F39"/>
    <w:rsid w:val="00DC14CF"/>
    <w:rsid w:val="00DC7508"/>
    <w:rsid w:val="00DF4F83"/>
    <w:rsid w:val="00DF6A49"/>
    <w:rsid w:val="00EA67B3"/>
    <w:rsid w:val="00EB6D90"/>
    <w:rsid w:val="00F53787"/>
    <w:rsid w:val="00F81F11"/>
    <w:rsid w:val="00F837CA"/>
    <w:rsid w:val="00FA7EDF"/>
    <w:rsid w:val="00FE22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B956D0C"/>
  <w15:chartTrackingRefBased/>
  <w15:docId w15:val="{9DC5B45A-2F52-4454-9D8E-0B1D52A440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50B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A79DF"/>
    <w:pPr>
      <w:ind w:firstLineChars="200" w:firstLine="420"/>
    </w:pPr>
  </w:style>
  <w:style w:type="paragraph" w:styleId="a4">
    <w:name w:val="header"/>
    <w:basedOn w:val="a"/>
    <w:link w:val="a5"/>
    <w:uiPriority w:val="99"/>
    <w:unhideWhenUsed/>
    <w:rsid w:val="00702D84"/>
    <w:pPr>
      <w:tabs>
        <w:tab w:val="center" w:pos="4153"/>
        <w:tab w:val="right" w:pos="8306"/>
      </w:tabs>
      <w:snapToGrid w:val="0"/>
      <w:jc w:val="center"/>
    </w:pPr>
    <w:rPr>
      <w:sz w:val="18"/>
      <w:szCs w:val="18"/>
    </w:rPr>
  </w:style>
  <w:style w:type="character" w:customStyle="1" w:styleId="a5">
    <w:name w:val="页眉 字符"/>
    <w:basedOn w:val="a0"/>
    <w:link w:val="a4"/>
    <w:uiPriority w:val="99"/>
    <w:rsid w:val="00702D84"/>
    <w:rPr>
      <w:sz w:val="18"/>
      <w:szCs w:val="18"/>
    </w:rPr>
  </w:style>
  <w:style w:type="paragraph" w:styleId="a6">
    <w:name w:val="footer"/>
    <w:basedOn w:val="a"/>
    <w:link w:val="a7"/>
    <w:uiPriority w:val="99"/>
    <w:unhideWhenUsed/>
    <w:rsid w:val="00702D84"/>
    <w:pPr>
      <w:tabs>
        <w:tab w:val="center" w:pos="4153"/>
        <w:tab w:val="right" w:pos="8306"/>
      </w:tabs>
      <w:snapToGrid w:val="0"/>
      <w:jc w:val="left"/>
    </w:pPr>
    <w:rPr>
      <w:sz w:val="18"/>
      <w:szCs w:val="18"/>
    </w:rPr>
  </w:style>
  <w:style w:type="character" w:customStyle="1" w:styleId="a7">
    <w:name w:val="页脚 字符"/>
    <w:basedOn w:val="a0"/>
    <w:link w:val="a6"/>
    <w:uiPriority w:val="99"/>
    <w:rsid w:val="00702D8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164415">
      <w:bodyDiv w:val="1"/>
      <w:marLeft w:val="0"/>
      <w:marRight w:val="0"/>
      <w:marTop w:val="0"/>
      <w:marBottom w:val="0"/>
      <w:divBdr>
        <w:top w:val="none" w:sz="0" w:space="0" w:color="auto"/>
        <w:left w:val="none" w:sz="0" w:space="0" w:color="auto"/>
        <w:bottom w:val="none" w:sz="0" w:space="0" w:color="auto"/>
        <w:right w:val="none" w:sz="0" w:space="0" w:color="auto"/>
      </w:divBdr>
    </w:div>
    <w:div w:id="582109139">
      <w:bodyDiv w:val="1"/>
      <w:marLeft w:val="0"/>
      <w:marRight w:val="0"/>
      <w:marTop w:val="0"/>
      <w:marBottom w:val="0"/>
      <w:divBdr>
        <w:top w:val="none" w:sz="0" w:space="0" w:color="auto"/>
        <w:left w:val="none" w:sz="0" w:space="0" w:color="auto"/>
        <w:bottom w:val="none" w:sz="0" w:space="0" w:color="auto"/>
        <w:right w:val="none" w:sz="0" w:space="0" w:color="auto"/>
      </w:divBdr>
    </w:div>
    <w:div w:id="639307302">
      <w:bodyDiv w:val="1"/>
      <w:marLeft w:val="0"/>
      <w:marRight w:val="0"/>
      <w:marTop w:val="0"/>
      <w:marBottom w:val="0"/>
      <w:divBdr>
        <w:top w:val="none" w:sz="0" w:space="0" w:color="auto"/>
        <w:left w:val="none" w:sz="0" w:space="0" w:color="auto"/>
        <w:bottom w:val="none" w:sz="0" w:space="0" w:color="auto"/>
        <w:right w:val="none" w:sz="0" w:space="0" w:color="auto"/>
      </w:divBdr>
    </w:div>
    <w:div w:id="684594683">
      <w:bodyDiv w:val="1"/>
      <w:marLeft w:val="0"/>
      <w:marRight w:val="0"/>
      <w:marTop w:val="0"/>
      <w:marBottom w:val="0"/>
      <w:divBdr>
        <w:top w:val="none" w:sz="0" w:space="0" w:color="auto"/>
        <w:left w:val="none" w:sz="0" w:space="0" w:color="auto"/>
        <w:bottom w:val="none" w:sz="0" w:space="0" w:color="auto"/>
        <w:right w:val="none" w:sz="0" w:space="0" w:color="auto"/>
      </w:divBdr>
    </w:div>
    <w:div w:id="997658699">
      <w:bodyDiv w:val="1"/>
      <w:marLeft w:val="0"/>
      <w:marRight w:val="0"/>
      <w:marTop w:val="0"/>
      <w:marBottom w:val="0"/>
      <w:divBdr>
        <w:top w:val="none" w:sz="0" w:space="0" w:color="auto"/>
        <w:left w:val="none" w:sz="0" w:space="0" w:color="auto"/>
        <w:bottom w:val="none" w:sz="0" w:space="0" w:color="auto"/>
        <w:right w:val="none" w:sz="0" w:space="0" w:color="auto"/>
      </w:divBdr>
    </w:div>
    <w:div w:id="1001355138">
      <w:bodyDiv w:val="1"/>
      <w:marLeft w:val="0"/>
      <w:marRight w:val="0"/>
      <w:marTop w:val="0"/>
      <w:marBottom w:val="0"/>
      <w:divBdr>
        <w:top w:val="none" w:sz="0" w:space="0" w:color="auto"/>
        <w:left w:val="none" w:sz="0" w:space="0" w:color="auto"/>
        <w:bottom w:val="none" w:sz="0" w:space="0" w:color="auto"/>
        <w:right w:val="none" w:sz="0" w:space="0" w:color="auto"/>
      </w:divBdr>
    </w:div>
    <w:div w:id="1775517957">
      <w:bodyDiv w:val="1"/>
      <w:marLeft w:val="0"/>
      <w:marRight w:val="0"/>
      <w:marTop w:val="0"/>
      <w:marBottom w:val="0"/>
      <w:divBdr>
        <w:top w:val="none" w:sz="0" w:space="0" w:color="auto"/>
        <w:left w:val="none" w:sz="0" w:space="0" w:color="auto"/>
        <w:bottom w:val="none" w:sz="0" w:space="0" w:color="auto"/>
        <w:right w:val="none" w:sz="0" w:space="0" w:color="auto"/>
      </w:divBdr>
    </w:div>
    <w:div w:id="2012751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Pages>
  <Words>789</Words>
  <Characters>4499</Characters>
  <Application>Microsoft Office Word</Application>
  <DocSecurity>0</DocSecurity>
  <Lines>37</Lines>
  <Paragraphs>10</Paragraphs>
  <ScaleCrop>false</ScaleCrop>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uan Lee</cp:lastModifiedBy>
  <cp:revision>31</cp:revision>
  <dcterms:created xsi:type="dcterms:W3CDTF">2024-02-02T06:19:00Z</dcterms:created>
  <dcterms:modified xsi:type="dcterms:W3CDTF">2024-02-02T08:23:00Z</dcterms:modified>
</cp:coreProperties>
</file>